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749B2" w14:textId="5D8D41BD" w:rsidR="001B70C1" w:rsidRPr="00202323" w:rsidRDefault="00326729" w:rsidP="003D2FD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E6141D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6</w:t>
      </w:r>
      <w:bookmarkStart w:id="0" w:name="_GoBack"/>
      <w:bookmarkEnd w:id="0"/>
      <w:r w:rsidR="00AE2BDE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 Table.</w:t>
      </w:r>
      <w:r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0D6780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of male </w:t>
      </w:r>
      <w:r w:rsidR="000D6780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2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0D6780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0D6780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old</w:t>
      </w:r>
      <w:r w:rsidR="008865F4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8865F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articipants and the general population.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655" w:type="dxa"/>
        <w:tblLook w:val="04A0" w:firstRow="1" w:lastRow="0" w:firstColumn="1" w:lastColumn="0" w:noHBand="0" w:noVBand="1"/>
      </w:tblPr>
      <w:tblGrid>
        <w:gridCol w:w="1703"/>
        <w:gridCol w:w="1077"/>
        <w:gridCol w:w="1077"/>
        <w:gridCol w:w="1077"/>
        <w:gridCol w:w="1077"/>
        <w:gridCol w:w="1077"/>
        <w:gridCol w:w="1048"/>
        <w:gridCol w:w="1519"/>
      </w:tblGrid>
      <w:tr w:rsidR="0001146E" w:rsidRPr="00202323" w14:paraId="3533F3F1" w14:textId="5724DC47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03" w:type="dxa"/>
            <w:tcBorders>
              <w:top w:val="single" w:sz="12" w:space="0" w:color="000000"/>
              <w:bottom w:val="single" w:sz="4" w:space="0" w:color="auto"/>
            </w:tcBorders>
          </w:tcPr>
          <w:p w14:paraId="4F72ECEF" w14:textId="77777777" w:rsidR="0001146E" w:rsidRPr="00202323" w:rsidRDefault="0001146E" w:rsidP="00B237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</w:tcPr>
          <w:p w14:paraId="6B7637D3" w14:textId="3F9C2A23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06F85A4E" w14:textId="76D60ED8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00AD0EC6" w14:textId="77777777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0A1C6A65" w14:textId="77777777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7F2A5B76" w14:textId="77777777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</w:tcPr>
          <w:p w14:paraId="7D1D0AFD" w14:textId="4B0CCC2F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4" w:space="0" w:color="auto"/>
            </w:tcBorders>
          </w:tcPr>
          <w:p w14:paraId="3C236C08" w14:textId="7ACCCCF3" w:rsidR="0001146E" w:rsidRPr="00202323" w:rsidRDefault="0001146E" w:rsidP="00B237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09FA32D2" w14:textId="35F43963" w:rsidTr="00D14E7A">
        <w:trPr>
          <w:trHeight w:val="317"/>
        </w:trPr>
        <w:tc>
          <w:tcPr>
            <w:tcW w:w="1703" w:type="dxa"/>
            <w:tcBorders>
              <w:top w:val="single" w:sz="4" w:space="0" w:color="auto"/>
            </w:tcBorders>
            <w:hideMark/>
          </w:tcPr>
          <w:p w14:paraId="25222511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 (all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79CAB3E" w14:textId="6509468C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9F4BFB7" w14:textId="7C565AC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D6B8E59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4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240AF0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6871F9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A368BD8" w14:textId="391012D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00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754A5391" w14:textId="656EA37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00-277.00</w:t>
            </w:r>
          </w:p>
        </w:tc>
      </w:tr>
      <w:tr w:rsidR="0001146E" w:rsidRPr="00202323" w14:paraId="4F133334" w14:textId="3F74E241" w:rsidTr="00085585">
        <w:trPr>
          <w:trHeight w:val="317"/>
        </w:trPr>
        <w:tc>
          <w:tcPr>
            <w:tcW w:w="1703" w:type="dxa"/>
          </w:tcPr>
          <w:p w14:paraId="5E7C49C6" w14:textId="77777777" w:rsidR="0001146E" w:rsidRPr="0025034E" w:rsidRDefault="0001146E" w:rsidP="006D6C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t</w:t>
            </w:r>
          </w:p>
        </w:tc>
        <w:tc>
          <w:tcPr>
            <w:tcW w:w="1077" w:type="dxa"/>
          </w:tcPr>
          <w:p w14:paraId="337A4712" w14:textId="2FE44DC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077" w:type="dxa"/>
            <w:noWrap/>
          </w:tcPr>
          <w:p w14:paraId="61272691" w14:textId="301A5D2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%</w:t>
            </w:r>
          </w:p>
        </w:tc>
        <w:tc>
          <w:tcPr>
            <w:tcW w:w="1077" w:type="dxa"/>
            <w:noWrap/>
          </w:tcPr>
          <w:p w14:paraId="35FF6942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1077" w:type="dxa"/>
            <w:noWrap/>
          </w:tcPr>
          <w:p w14:paraId="2275E7FD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%</w:t>
            </w:r>
          </w:p>
        </w:tc>
        <w:tc>
          <w:tcPr>
            <w:tcW w:w="1077" w:type="dxa"/>
            <w:noWrap/>
          </w:tcPr>
          <w:p w14:paraId="205194AD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048" w:type="dxa"/>
          </w:tcPr>
          <w:p w14:paraId="4AF57529" w14:textId="61A3532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0.00</w:t>
            </w:r>
          </w:p>
        </w:tc>
        <w:tc>
          <w:tcPr>
            <w:tcW w:w="1519" w:type="dxa"/>
          </w:tcPr>
          <w:p w14:paraId="0218A5C5" w14:textId="74875B6C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00-267.00</w:t>
            </w:r>
          </w:p>
        </w:tc>
      </w:tr>
      <w:tr w:rsidR="0001146E" w:rsidRPr="00202323" w14:paraId="4A02FBF4" w14:textId="069C14FE" w:rsidTr="00085585">
        <w:trPr>
          <w:trHeight w:val="317"/>
        </w:trPr>
        <w:tc>
          <w:tcPr>
            <w:tcW w:w="1703" w:type="dxa"/>
          </w:tcPr>
          <w:p w14:paraId="2EA03373" w14:textId="77777777" w:rsidR="0001146E" w:rsidRPr="0025034E" w:rsidRDefault="0001146E" w:rsidP="006D6C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</w:t>
            </w:r>
          </w:p>
        </w:tc>
        <w:tc>
          <w:tcPr>
            <w:tcW w:w="1077" w:type="dxa"/>
          </w:tcPr>
          <w:p w14:paraId="69B0CD80" w14:textId="64890B8F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77" w:type="dxa"/>
            <w:noWrap/>
          </w:tcPr>
          <w:p w14:paraId="52E28949" w14:textId="4DFA457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</w:tcPr>
          <w:p w14:paraId="57B98C6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</w:tcPr>
          <w:p w14:paraId="044D7324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1077" w:type="dxa"/>
            <w:noWrap/>
          </w:tcPr>
          <w:p w14:paraId="2A46E66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048" w:type="dxa"/>
          </w:tcPr>
          <w:p w14:paraId="21D9EA15" w14:textId="18D13B5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50</w:t>
            </w:r>
          </w:p>
        </w:tc>
        <w:tc>
          <w:tcPr>
            <w:tcW w:w="1519" w:type="dxa"/>
          </w:tcPr>
          <w:p w14:paraId="2CDDFE03" w14:textId="3C82338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.25-276.50</w:t>
            </w:r>
          </w:p>
        </w:tc>
      </w:tr>
      <w:tr w:rsidR="0001146E" w:rsidRPr="00202323" w14:paraId="4ED6B59D" w14:textId="5B668A3A" w:rsidTr="00085585">
        <w:trPr>
          <w:trHeight w:val="317"/>
        </w:trPr>
        <w:tc>
          <w:tcPr>
            <w:tcW w:w="1703" w:type="dxa"/>
          </w:tcPr>
          <w:p w14:paraId="6F888B2A" w14:textId="77777777" w:rsidR="0001146E" w:rsidRPr="0025034E" w:rsidRDefault="0001146E" w:rsidP="006D6C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f</w:t>
            </w:r>
          </w:p>
        </w:tc>
        <w:tc>
          <w:tcPr>
            <w:tcW w:w="1077" w:type="dxa"/>
          </w:tcPr>
          <w:p w14:paraId="32E1F58C" w14:textId="788D4A3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77" w:type="dxa"/>
            <w:noWrap/>
          </w:tcPr>
          <w:p w14:paraId="644FCE0E" w14:textId="0334B86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5%</w:t>
            </w:r>
          </w:p>
        </w:tc>
        <w:tc>
          <w:tcPr>
            <w:tcW w:w="1077" w:type="dxa"/>
            <w:noWrap/>
          </w:tcPr>
          <w:p w14:paraId="64A0DC6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%</w:t>
            </w:r>
          </w:p>
        </w:tc>
        <w:tc>
          <w:tcPr>
            <w:tcW w:w="1077" w:type="dxa"/>
            <w:noWrap/>
          </w:tcPr>
          <w:p w14:paraId="0A345C2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77" w:type="dxa"/>
            <w:noWrap/>
          </w:tcPr>
          <w:p w14:paraId="15BFD38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1%</w:t>
            </w:r>
          </w:p>
        </w:tc>
        <w:tc>
          <w:tcPr>
            <w:tcW w:w="1048" w:type="dxa"/>
          </w:tcPr>
          <w:p w14:paraId="55BE0E29" w14:textId="6A097D8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4.50</w:t>
            </w:r>
          </w:p>
        </w:tc>
        <w:tc>
          <w:tcPr>
            <w:tcW w:w="1519" w:type="dxa"/>
          </w:tcPr>
          <w:p w14:paraId="07D1B92A" w14:textId="5C391CB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.50-314.00</w:t>
            </w:r>
          </w:p>
        </w:tc>
      </w:tr>
      <w:tr w:rsidR="0001146E" w:rsidRPr="00202323" w14:paraId="56051D31" w14:textId="13B93336" w:rsidTr="00085585">
        <w:trPr>
          <w:trHeight w:val="317"/>
        </w:trPr>
        <w:tc>
          <w:tcPr>
            <w:tcW w:w="1703" w:type="dxa"/>
          </w:tcPr>
          <w:p w14:paraId="1E023702" w14:textId="77777777" w:rsidR="0001146E" w:rsidRPr="0025034E" w:rsidRDefault="0001146E" w:rsidP="006D6C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oor</w:t>
            </w:r>
          </w:p>
        </w:tc>
        <w:tc>
          <w:tcPr>
            <w:tcW w:w="1077" w:type="dxa"/>
          </w:tcPr>
          <w:p w14:paraId="09AA62EE" w14:textId="5F65BF1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77" w:type="dxa"/>
            <w:noWrap/>
          </w:tcPr>
          <w:p w14:paraId="5604FB93" w14:textId="0227A2C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noWrap/>
          </w:tcPr>
          <w:p w14:paraId="18342AE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</w:tcPr>
          <w:p w14:paraId="245F3E2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%</w:t>
            </w:r>
          </w:p>
        </w:tc>
        <w:tc>
          <w:tcPr>
            <w:tcW w:w="1077" w:type="dxa"/>
            <w:noWrap/>
          </w:tcPr>
          <w:p w14:paraId="74E054A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048" w:type="dxa"/>
          </w:tcPr>
          <w:p w14:paraId="5988887E" w14:textId="1205144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19" w:type="dxa"/>
          </w:tcPr>
          <w:p w14:paraId="42EE65E0" w14:textId="3EA3708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50-272.00</w:t>
            </w:r>
          </w:p>
        </w:tc>
      </w:tr>
      <w:tr w:rsidR="0001146E" w:rsidRPr="00202323" w14:paraId="62DA0708" w14:textId="4EC7123F" w:rsidTr="00085585">
        <w:trPr>
          <w:trHeight w:val="317"/>
        </w:trPr>
        <w:tc>
          <w:tcPr>
            <w:tcW w:w="1703" w:type="dxa"/>
            <w:hideMark/>
          </w:tcPr>
          <w:p w14:paraId="1D3DBB51" w14:textId="02070098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C3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all)</w:t>
            </w:r>
          </w:p>
        </w:tc>
        <w:tc>
          <w:tcPr>
            <w:tcW w:w="1077" w:type="dxa"/>
          </w:tcPr>
          <w:p w14:paraId="2A387246" w14:textId="5D614A72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8</w:t>
            </w:r>
          </w:p>
        </w:tc>
        <w:tc>
          <w:tcPr>
            <w:tcW w:w="1077" w:type="dxa"/>
            <w:noWrap/>
            <w:hideMark/>
          </w:tcPr>
          <w:p w14:paraId="6447D616" w14:textId="1D999D2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2%</w:t>
            </w:r>
          </w:p>
        </w:tc>
        <w:tc>
          <w:tcPr>
            <w:tcW w:w="1077" w:type="dxa"/>
            <w:noWrap/>
            <w:hideMark/>
          </w:tcPr>
          <w:p w14:paraId="32ECE4A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1077" w:type="dxa"/>
            <w:noWrap/>
            <w:hideMark/>
          </w:tcPr>
          <w:p w14:paraId="450CD2A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  <w:hideMark/>
          </w:tcPr>
          <w:p w14:paraId="17F93CEA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2%</w:t>
            </w:r>
          </w:p>
        </w:tc>
        <w:tc>
          <w:tcPr>
            <w:tcW w:w="1048" w:type="dxa"/>
          </w:tcPr>
          <w:p w14:paraId="3B0B1B17" w14:textId="6C331962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00</w:t>
            </w:r>
          </w:p>
        </w:tc>
        <w:tc>
          <w:tcPr>
            <w:tcW w:w="1519" w:type="dxa"/>
          </w:tcPr>
          <w:p w14:paraId="4613ECDA" w14:textId="63BC9089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25-284.75</w:t>
            </w:r>
          </w:p>
        </w:tc>
      </w:tr>
      <w:tr w:rsidR="0001146E" w:rsidRPr="00202323" w14:paraId="2848252E" w14:textId="05724B9A" w:rsidTr="00085585">
        <w:trPr>
          <w:trHeight w:val="317"/>
        </w:trPr>
        <w:tc>
          <w:tcPr>
            <w:tcW w:w="1703" w:type="dxa"/>
          </w:tcPr>
          <w:p w14:paraId="614CA528" w14:textId="77777777" w:rsidR="0001146E" w:rsidRPr="0025034E" w:rsidRDefault="0001146E" w:rsidP="006D6CB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1077" w:type="dxa"/>
          </w:tcPr>
          <w:p w14:paraId="46652EDD" w14:textId="7871D6DF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9</w:t>
            </w:r>
          </w:p>
        </w:tc>
        <w:tc>
          <w:tcPr>
            <w:tcW w:w="1077" w:type="dxa"/>
            <w:noWrap/>
          </w:tcPr>
          <w:p w14:paraId="5468E05F" w14:textId="71F0F85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6%</w:t>
            </w:r>
          </w:p>
        </w:tc>
        <w:tc>
          <w:tcPr>
            <w:tcW w:w="1077" w:type="dxa"/>
            <w:noWrap/>
          </w:tcPr>
          <w:p w14:paraId="56748B7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77" w:type="dxa"/>
            <w:noWrap/>
          </w:tcPr>
          <w:p w14:paraId="5017C7E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6%</w:t>
            </w:r>
          </w:p>
        </w:tc>
        <w:tc>
          <w:tcPr>
            <w:tcW w:w="1077" w:type="dxa"/>
            <w:noWrap/>
          </w:tcPr>
          <w:p w14:paraId="3B5C90B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048" w:type="dxa"/>
          </w:tcPr>
          <w:p w14:paraId="0BB903D4" w14:textId="5FEAC0A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.00</w:t>
            </w:r>
          </w:p>
        </w:tc>
        <w:tc>
          <w:tcPr>
            <w:tcW w:w="1519" w:type="dxa"/>
          </w:tcPr>
          <w:p w14:paraId="0CCB15B6" w14:textId="5F90719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00-281.00</w:t>
            </w:r>
          </w:p>
        </w:tc>
      </w:tr>
      <w:tr w:rsidR="0001146E" w:rsidRPr="00202323" w14:paraId="6FEFF666" w14:textId="660C9486" w:rsidTr="00085585">
        <w:trPr>
          <w:trHeight w:val="317"/>
        </w:trPr>
        <w:tc>
          <w:tcPr>
            <w:tcW w:w="1703" w:type="dxa"/>
          </w:tcPr>
          <w:p w14:paraId="72C725E2" w14:textId="77777777" w:rsidR="0001146E" w:rsidRPr="0025034E" w:rsidRDefault="0001146E" w:rsidP="006D6CB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</w:t>
            </w:r>
          </w:p>
        </w:tc>
        <w:tc>
          <w:tcPr>
            <w:tcW w:w="1077" w:type="dxa"/>
          </w:tcPr>
          <w:p w14:paraId="18D64979" w14:textId="424D129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077" w:type="dxa"/>
            <w:noWrap/>
          </w:tcPr>
          <w:p w14:paraId="5D053693" w14:textId="58C046A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%</w:t>
            </w:r>
          </w:p>
        </w:tc>
        <w:tc>
          <w:tcPr>
            <w:tcW w:w="1077" w:type="dxa"/>
            <w:noWrap/>
          </w:tcPr>
          <w:p w14:paraId="2C0B9FC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77" w:type="dxa"/>
            <w:noWrap/>
          </w:tcPr>
          <w:p w14:paraId="54FCC71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077" w:type="dxa"/>
            <w:noWrap/>
          </w:tcPr>
          <w:p w14:paraId="006DBF1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4%</w:t>
            </w:r>
          </w:p>
        </w:tc>
        <w:tc>
          <w:tcPr>
            <w:tcW w:w="1048" w:type="dxa"/>
          </w:tcPr>
          <w:p w14:paraId="1AE83997" w14:textId="6165555C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19" w:type="dxa"/>
          </w:tcPr>
          <w:p w14:paraId="0BAAB55F" w14:textId="1F4621F9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.00-301.00</w:t>
            </w:r>
          </w:p>
        </w:tc>
      </w:tr>
      <w:tr w:rsidR="0001146E" w:rsidRPr="00202323" w14:paraId="6930F357" w14:textId="2EFCA513" w:rsidTr="00085585">
        <w:trPr>
          <w:trHeight w:val="317"/>
        </w:trPr>
        <w:tc>
          <w:tcPr>
            <w:tcW w:w="1703" w:type="dxa"/>
            <w:hideMark/>
          </w:tcPr>
          <w:p w14:paraId="63CC90ED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77" w:type="dxa"/>
          </w:tcPr>
          <w:p w14:paraId="331071A3" w14:textId="21CEDBC9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077" w:type="dxa"/>
            <w:noWrap/>
            <w:hideMark/>
          </w:tcPr>
          <w:p w14:paraId="39E0C743" w14:textId="7A81756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%</w:t>
            </w:r>
          </w:p>
        </w:tc>
        <w:tc>
          <w:tcPr>
            <w:tcW w:w="1077" w:type="dxa"/>
            <w:noWrap/>
            <w:hideMark/>
          </w:tcPr>
          <w:p w14:paraId="7F49362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0%</w:t>
            </w:r>
          </w:p>
        </w:tc>
        <w:tc>
          <w:tcPr>
            <w:tcW w:w="1077" w:type="dxa"/>
            <w:noWrap/>
            <w:hideMark/>
          </w:tcPr>
          <w:p w14:paraId="36AF1D5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70605E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0%</w:t>
            </w:r>
          </w:p>
        </w:tc>
        <w:tc>
          <w:tcPr>
            <w:tcW w:w="1048" w:type="dxa"/>
          </w:tcPr>
          <w:p w14:paraId="4E2A1B0D" w14:textId="6084B11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50</w:t>
            </w:r>
          </w:p>
        </w:tc>
        <w:tc>
          <w:tcPr>
            <w:tcW w:w="1519" w:type="dxa"/>
          </w:tcPr>
          <w:p w14:paraId="2D55A025" w14:textId="2E9EA5B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25-266.75</w:t>
            </w:r>
          </w:p>
        </w:tc>
      </w:tr>
      <w:tr w:rsidR="0001146E" w:rsidRPr="00202323" w14:paraId="3985D79B" w14:textId="48ED87E7" w:rsidTr="00085585">
        <w:trPr>
          <w:trHeight w:val="317"/>
        </w:trPr>
        <w:tc>
          <w:tcPr>
            <w:tcW w:w="1703" w:type="dxa"/>
            <w:hideMark/>
          </w:tcPr>
          <w:p w14:paraId="15F44173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77" w:type="dxa"/>
          </w:tcPr>
          <w:p w14:paraId="087F8586" w14:textId="17D278F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1077" w:type="dxa"/>
            <w:noWrap/>
            <w:hideMark/>
          </w:tcPr>
          <w:p w14:paraId="567FA162" w14:textId="6128FD9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795F06D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%</w:t>
            </w:r>
          </w:p>
        </w:tc>
        <w:tc>
          <w:tcPr>
            <w:tcW w:w="1077" w:type="dxa"/>
            <w:noWrap/>
            <w:hideMark/>
          </w:tcPr>
          <w:p w14:paraId="4D954E1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1077" w:type="dxa"/>
            <w:noWrap/>
            <w:hideMark/>
          </w:tcPr>
          <w:p w14:paraId="73E11A1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048" w:type="dxa"/>
          </w:tcPr>
          <w:p w14:paraId="3D0AA680" w14:textId="57402C8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.50</w:t>
            </w:r>
          </w:p>
        </w:tc>
        <w:tc>
          <w:tcPr>
            <w:tcW w:w="1519" w:type="dxa"/>
          </w:tcPr>
          <w:p w14:paraId="5B83884D" w14:textId="14180AA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50-277.25</w:t>
            </w:r>
          </w:p>
        </w:tc>
      </w:tr>
      <w:tr w:rsidR="0001146E" w:rsidRPr="00202323" w14:paraId="48330CD0" w14:textId="6010D494" w:rsidTr="00085585">
        <w:trPr>
          <w:trHeight w:val="317"/>
        </w:trPr>
        <w:tc>
          <w:tcPr>
            <w:tcW w:w="1703" w:type="dxa"/>
            <w:hideMark/>
          </w:tcPr>
          <w:p w14:paraId="5EAD2C60" w14:textId="48706D3F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</w:t>
            </w:r>
            <w:proofErr w:type="spellEnd"/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sport</w:t>
            </w:r>
          </w:p>
        </w:tc>
        <w:tc>
          <w:tcPr>
            <w:tcW w:w="1077" w:type="dxa"/>
          </w:tcPr>
          <w:p w14:paraId="5F60AC2F" w14:textId="0076CE5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</w:t>
            </w:r>
          </w:p>
        </w:tc>
        <w:tc>
          <w:tcPr>
            <w:tcW w:w="1077" w:type="dxa"/>
            <w:noWrap/>
            <w:hideMark/>
          </w:tcPr>
          <w:p w14:paraId="348C3B43" w14:textId="1395A85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0%</w:t>
            </w:r>
          </w:p>
        </w:tc>
        <w:tc>
          <w:tcPr>
            <w:tcW w:w="1077" w:type="dxa"/>
            <w:noWrap/>
            <w:hideMark/>
          </w:tcPr>
          <w:p w14:paraId="02CA51C2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8%</w:t>
            </w:r>
          </w:p>
        </w:tc>
        <w:tc>
          <w:tcPr>
            <w:tcW w:w="1077" w:type="dxa"/>
            <w:noWrap/>
            <w:hideMark/>
          </w:tcPr>
          <w:p w14:paraId="26AF3FD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0%</w:t>
            </w:r>
          </w:p>
        </w:tc>
        <w:tc>
          <w:tcPr>
            <w:tcW w:w="1077" w:type="dxa"/>
            <w:noWrap/>
            <w:hideMark/>
          </w:tcPr>
          <w:p w14:paraId="2C30F61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1%</w:t>
            </w:r>
          </w:p>
        </w:tc>
        <w:tc>
          <w:tcPr>
            <w:tcW w:w="1048" w:type="dxa"/>
          </w:tcPr>
          <w:p w14:paraId="5A97DC1F" w14:textId="7C76CEF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.00</w:t>
            </w:r>
          </w:p>
        </w:tc>
        <w:tc>
          <w:tcPr>
            <w:tcW w:w="1519" w:type="dxa"/>
          </w:tcPr>
          <w:p w14:paraId="00B80D1B" w14:textId="1D649A2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00-285.00</w:t>
            </w:r>
          </w:p>
        </w:tc>
      </w:tr>
      <w:tr w:rsidR="0001146E" w:rsidRPr="00202323" w14:paraId="63B7F054" w14:textId="2FDB8865" w:rsidTr="00085585">
        <w:trPr>
          <w:trHeight w:val="317"/>
        </w:trPr>
        <w:tc>
          <w:tcPr>
            <w:tcW w:w="1703" w:type="dxa"/>
            <w:hideMark/>
          </w:tcPr>
          <w:p w14:paraId="697F62AC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77" w:type="dxa"/>
          </w:tcPr>
          <w:p w14:paraId="7FAE0E6E" w14:textId="68D6545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077" w:type="dxa"/>
            <w:noWrap/>
            <w:hideMark/>
          </w:tcPr>
          <w:p w14:paraId="56F95BE4" w14:textId="5B0038E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077" w:type="dxa"/>
            <w:noWrap/>
            <w:hideMark/>
          </w:tcPr>
          <w:p w14:paraId="374719E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3DB8EE0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077" w:type="dxa"/>
            <w:noWrap/>
            <w:hideMark/>
          </w:tcPr>
          <w:p w14:paraId="7A91920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048" w:type="dxa"/>
          </w:tcPr>
          <w:p w14:paraId="6DF2FED6" w14:textId="09B8DA2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4.50</w:t>
            </w:r>
          </w:p>
        </w:tc>
        <w:tc>
          <w:tcPr>
            <w:tcW w:w="1519" w:type="dxa"/>
          </w:tcPr>
          <w:p w14:paraId="140C5E64" w14:textId="0BC5D2A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75-279.00</w:t>
            </w:r>
          </w:p>
        </w:tc>
      </w:tr>
      <w:tr w:rsidR="0001146E" w:rsidRPr="00202323" w14:paraId="1CDE689B" w14:textId="398DDD2F" w:rsidTr="00085585">
        <w:trPr>
          <w:trHeight w:val="317"/>
        </w:trPr>
        <w:tc>
          <w:tcPr>
            <w:tcW w:w="1703" w:type="dxa"/>
            <w:hideMark/>
          </w:tcPr>
          <w:p w14:paraId="228BA36E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77" w:type="dxa"/>
          </w:tcPr>
          <w:p w14:paraId="04D4822B" w14:textId="016F6A8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1077" w:type="dxa"/>
            <w:noWrap/>
            <w:hideMark/>
          </w:tcPr>
          <w:p w14:paraId="62096F6D" w14:textId="49E69B2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1%</w:t>
            </w:r>
          </w:p>
        </w:tc>
        <w:tc>
          <w:tcPr>
            <w:tcW w:w="1077" w:type="dxa"/>
            <w:noWrap/>
            <w:hideMark/>
          </w:tcPr>
          <w:p w14:paraId="1F0498D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077" w:type="dxa"/>
            <w:noWrap/>
            <w:hideMark/>
          </w:tcPr>
          <w:p w14:paraId="0E684DB2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77" w:type="dxa"/>
            <w:noWrap/>
            <w:hideMark/>
          </w:tcPr>
          <w:p w14:paraId="5279541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48" w:type="dxa"/>
          </w:tcPr>
          <w:p w14:paraId="646607AE" w14:textId="21983E6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.00</w:t>
            </w:r>
          </w:p>
        </w:tc>
        <w:tc>
          <w:tcPr>
            <w:tcW w:w="1519" w:type="dxa"/>
          </w:tcPr>
          <w:p w14:paraId="126B34C6" w14:textId="50FDA6FF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00-243.00</w:t>
            </w:r>
          </w:p>
        </w:tc>
      </w:tr>
      <w:tr w:rsidR="0001146E" w:rsidRPr="00202323" w14:paraId="79897E6C" w14:textId="35D43FE2" w:rsidTr="00085585">
        <w:trPr>
          <w:trHeight w:val="317"/>
        </w:trPr>
        <w:tc>
          <w:tcPr>
            <w:tcW w:w="1703" w:type="dxa"/>
          </w:tcPr>
          <w:p w14:paraId="1B5FB26A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77" w:type="dxa"/>
          </w:tcPr>
          <w:p w14:paraId="73C785BA" w14:textId="2A575E5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077" w:type="dxa"/>
            <w:noWrap/>
          </w:tcPr>
          <w:p w14:paraId="414C5783" w14:textId="7BF9FA1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%</w:t>
            </w:r>
          </w:p>
        </w:tc>
        <w:tc>
          <w:tcPr>
            <w:tcW w:w="1077" w:type="dxa"/>
            <w:noWrap/>
          </w:tcPr>
          <w:p w14:paraId="28C60F9D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077" w:type="dxa"/>
            <w:noWrap/>
          </w:tcPr>
          <w:p w14:paraId="5151B767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%</w:t>
            </w:r>
          </w:p>
        </w:tc>
        <w:tc>
          <w:tcPr>
            <w:tcW w:w="1077" w:type="dxa"/>
            <w:noWrap/>
          </w:tcPr>
          <w:p w14:paraId="46F5BB3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5%</w:t>
            </w:r>
          </w:p>
        </w:tc>
        <w:tc>
          <w:tcPr>
            <w:tcW w:w="1048" w:type="dxa"/>
          </w:tcPr>
          <w:p w14:paraId="2153A921" w14:textId="4987148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00</w:t>
            </w:r>
          </w:p>
        </w:tc>
        <w:tc>
          <w:tcPr>
            <w:tcW w:w="1519" w:type="dxa"/>
          </w:tcPr>
          <w:p w14:paraId="2AA3A488" w14:textId="50A1A81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00-290.00</w:t>
            </w:r>
          </w:p>
        </w:tc>
      </w:tr>
      <w:tr w:rsidR="0001146E" w:rsidRPr="00202323" w14:paraId="2AFA057E" w14:textId="62EBD0AB" w:rsidTr="00085585">
        <w:trPr>
          <w:trHeight w:val="317"/>
        </w:trPr>
        <w:tc>
          <w:tcPr>
            <w:tcW w:w="1703" w:type="dxa"/>
            <w:hideMark/>
          </w:tcPr>
          <w:p w14:paraId="2AC40001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77" w:type="dxa"/>
          </w:tcPr>
          <w:p w14:paraId="7980130D" w14:textId="74CB1582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77" w:type="dxa"/>
            <w:noWrap/>
            <w:hideMark/>
          </w:tcPr>
          <w:p w14:paraId="3C40E920" w14:textId="4641B45C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1077" w:type="dxa"/>
            <w:noWrap/>
            <w:hideMark/>
          </w:tcPr>
          <w:p w14:paraId="213C446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2018B36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77" w:type="dxa"/>
            <w:noWrap/>
            <w:hideMark/>
          </w:tcPr>
          <w:p w14:paraId="6EA65E29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2%</w:t>
            </w:r>
          </w:p>
        </w:tc>
        <w:tc>
          <w:tcPr>
            <w:tcW w:w="1048" w:type="dxa"/>
          </w:tcPr>
          <w:p w14:paraId="14606A12" w14:textId="7C84D48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519" w:type="dxa"/>
          </w:tcPr>
          <w:p w14:paraId="0BB1131B" w14:textId="4C5E89A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.00-274.00</w:t>
            </w:r>
          </w:p>
        </w:tc>
      </w:tr>
      <w:tr w:rsidR="0001146E" w:rsidRPr="00202323" w14:paraId="6DBC702B" w14:textId="2336A443" w:rsidTr="00085585">
        <w:trPr>
          <w:trHeight w:val="317"/>
        </w:trPr>
        <w:tc>
          <w:tcPr>
            <w:tcW w:w="1703" w:type="dxa"/>
            <w:hideMark/>
          </w:tcPr>
          <w:p w14:paraId="54B17336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77" w:type="dxa"/>
          </w:tcPr>
          <w:p w14:paraId="46B8DB16" w14:textId="2E0502C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077" w:type="dxa"/>
            <w:noWrap/>
            <w:hideMark/>
          </w:tcPr>
          <w:p w14:paraId="369DC08D" w14:textId="5EC10EE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1077" w:type="dxa"/>
            <w:noWrap/>
            <w:hideMark/>
          </w:tcPr>
          <w:p w14:paraId="5CF0A43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077" w:type="dxa"/>
            <w:noWrap/>
            <w:hideMark/>
          </w:tcPr>
          <w:p w14:paraId="16D86DE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07FE13CA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48" w:type="dxa"/>
          </w:tcPr>
          <w:p w14:paraId="7C7C9619" w14:textId="0DF1AFE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519" w:type="dxa"/>
          </w:tcPr>
          <w:p w14:paraId="024873B0" w14:textId="50537AF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.25-293.50</w:t>
            </w:r>
          </w:p>
        </w:tc>
      </w:tr>
      <w:tr w:rsidR="0001146E" w:rsidRPr="00202323" w14:paraId="492C68F1" w14:textId="308AD625" w:rsidTr="00085585">
        <w:trPr>
          <w:trHeight w:val="317"/>
        </w:trPr>
        <w:tc>
          <w:tcPr>
            <w:tcW w:w="1703" w:type="dxa"/>
            <w:hideMark/>
          </w:tcPr>
          <w:p w14:paraId="71282125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77" w:type="dxa"/>
          </w:tcPr>
          <w:p w14:paraId="3A164FAA" w14:textId="1147F60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077" w:type="dxa"/>
            <w:noWrap/>
            <w:hideMark/>
          </w:tcPr>
          <w:p w14:paraId="2B8C8EA4" w14:textId="63589B8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4A48E95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077" w:type="dxa"/>
            <w:noWrap/>
            <w:hideMark/>
          </w:tcPr>
          <w:p w14:paraId="6A2C9E8C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4CCB48E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048" w:type="dxa"/>
          </w:tcPr>
          <w:p w14:paraId="0BFAAF2B" w14:textId="0CAD525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.00</w:t>
            </w:r>
          </w:p>
        </w:tc>
        <w:tc>
          <w:tcPr>
            <w:tcW w:w="1519" w:type="dxa"/>
          </w:tcPr>
          <w:p w14:paraId="59460D8D" w14:textId="01DCFAC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75-293.50</w:t>
            </w:r>
          </w:p>
        </w:tc>
      </w:tr>
      <w:tr w:rsidR="0001146E" w:rsidRPr="00202323" w14:paraId="70C5A8B3" w14:textId="6F82CF55" w:rsidTr="00085585">
        <w:trPr>
          <w:trHeight w:val="317"/>
        </w:trPr>
        <w:tc>
          <w:tcPr>
            <w:tcW w:w="1703" w:type="dxa"/>
            <w:hideMark/>
          </w:tcPr>
          <w:p w14:paraId="47C2D113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77" w:type="dxa"/>
          </w:tcPr>
          <w:p w14:paraId="2DF3C4D9" w14:textId="10B6B98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077" w:type="dxa"/>
            <w:noWrap/>
            <w:hideMark/>
          </w:tcPr>
          <w:p w14:paraId="17DB927B" w14:textId="01C0F0B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8%</w:t>
            </w:r>
          </w:p>
        </w:tc>
        <w:tc>
          <w:tcPr>
            <w:tcW w:w="1077" w:type="dxa"/>
            <w:noWrap/>
            <w:hideMark/>
          </w:tcPr>
          <w:p w14:paraId="5D8F449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9%</w:t>
            </w:r>
          </w:p>
        </w:tc>
        <w:tc>
          <w:tcPr>
            <w:tcW w:w="1077" w:type="dxa"/>
            <w:noWrap/>
            <w:hideMark/>
          </w:tcPr>
          <w:p w14:paraId="5C47086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77" w:type="dxa"/>
            <w:noWrap/>
            <w:hideMark/>
          </w:tcPr>
          <w:p w14:paraId="2C1A566C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1%</w:t>
            </w:r>
          </w:p>
        </w:tc>
        <w:tc>
          <w:tcPr>
            <w:tcW w:w="1048" w:type="dxa"/>
          </w:tcPr>
          <w:p w14:paraId="552781A4" w14:textId="547C2EF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.50</w:t>
            </w:r>
          </w:p>
        </w:tc>
        <w:tc>
          <w:tcPr>
            <w:tcW w:w="1519" w:type="dxa"/>
          </w:tcPr>
          <w:p w14:paraId="0858EC6A" w14:textId="18D7268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25-258.75</w:t>
            </w:r>
          </w:p>
        </w:tc>
      </w:tr>
      <w:tr w:rsidR="0001146E" w:rsidRPr="00202323" w14:paraId="2AAF9809" w14:textId="56724DC9" w:rsidTr="00085585">
        <w:trPr>
          <w:trHeight w:val="317"/>
        </w:trPr>
        <w:tc>
          <w:tcPr>
            <w:tcW w:w="1703" w:type="dxa"/>
            <w:hideMark/>
          </w:tcPr>
          <w:p w14:paraId="69E5C473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77" w:type="dxa"/>
          </w:tcPr>
          <w:p w14:paraId="7EB741C4" w14:textId="4CF70B2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077" w:type="dxa"/>
            <w:noWrap/>
            <w:hideMark/>
          </w:tcPr>
          <w:p w14:paraId="2EAE5F7F" w14:textId="78773E9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72925E4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077" w:type="dxa"/>
            <w:noWrap/>
            <w:hideMark/>
          </w:tcPr>
          <w:p w14:paraId="7438C80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415D96F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048" w:type="dxa"/>
          </w:tcPr>
          <w:p w14:paraId="4B9A973D" w14:textId="228A617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.00</w:t>
            </w:r>
          </w:p>
        </w:tc>
        <w:tc>
          <w:tcPr>
            <w:tcW w:w="1519" w:type="dxa"/>
          </w:tcPr>
          <w:p w14:paraId="7A1F0975" w14:textId="111A841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50-256.50</w:t>
            </w:r>
          </w:p>
        </w:tc>
      </w:tr>
      <w:tr w:rsidR="0001146E" w:rsidRPr="00202323" w14:paraId="7FBC42FA" w14:textId="13BACDDC" w:rsidTr="00085585">
        <w:trPr>
          <w:trHeight w:val="317"/>
        </w:trPr>
        <w:tc>
          <w:tcPr>
            <w:tcW w:w="1703" w:type="dxa"/>
            <w:hideMark/>
          </w:tcPr>
          <w:p w14:paraId="2D6854B5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77" w:type="dxa"/>
          </w:tcPr>
          <w:p w14:paraId="09914984" w14:textId="3C731AE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077" w:type="dxa"/>
            <w:noWrap/>
            <w:hideMark/>
          </w:tcPr>
          <w:p w14:paraId="16866984" w14:textId="231267C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%</w:t>
            </w:r>
          </w:p>
        </w:tc>
        <w:tc>
          <w:tcPr>
            <w:tcW w:w="1077" w:type="dxa"/>
            <w:noWrap/>
            <w:hideMark/>
          </w:tcPr>
          <w:p w14:paraId="3D8AA48D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6%</w:t>
            </w:r>
          </w:p>
        </w:tc>
        <w:tc>
          <w:tcPr>
            <w:tcW w:w="1077" w:type="dxa"/>
            <w:noWrap/>
            <w:hideMark/>
          </w:tcPr>
          <w:p w14:paraId="0AD7868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%</w:t>
            </w:r>
          </w:p>
        </w:tc>
        <w:tc>
          <w:tcPr>
            <w:tcW w:w="1077" w:type="dxa"/>
            <w:noWrap/>
            <w:hideMark/>
          </w:tcPr>
          <w:p w14:paraId="0950793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%</w:t>
            </w:r>
          </w:p>
        </w:tc>
        <w:tc>
          <w:tcPr>
            <w:tcW w:w="1048" w:type="dxa"/>
          </w:tcPr>
          <w:p w14:paraId="5FF52000" w14:textId="6693CE4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.00</w:t>
            </w:r>
          </w:p>
        </w:tc>
        <w:tc>
          <w:tcPr>
            <w:tcW w:w="1519" w:type="dxa"/>
          </w:tcPr>
          <w:p w14:paraId="00782A3F" w14:textId="7750D9D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00-230.00</w:t>
            </w:r>
          </w:p>
        </w:tc>
      </w:tr>
      <w:tr w:rsidR="0001146E" w:rsidRPr="00202323" w14:paraId="462B9329" w14:textId="1CF964A4" w:rsidTr="00085585">
        <w:trPr>
          <w:trHeight w:val="317"/>
        </w:trPr>
        <w:tc>
          <w:tcPr>
            <w:tcW w:w="1703" w:type="dxa"/>
            <w:hideMark/>
          </w:tcPr>
          <w:p w14:paraId="746278E3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77" w:type="dxa"/>
          </w:tcPr>
          <w:p w14:paraId="079E910E" w14:textId="26DCCE7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77" w:type="dxa"/>
            <w:noWrap/>
            <w:hideMark/>
          </w:tcPr>
          <w:p w14:paraId="00C49747" w14:textId="31BBA0D2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%</w:t>
            </w:r>
          </w:p>
        </w:tc>
        <w:tc>
          <w:tcPr>
            <w:tcW w:w="1077" w:type="dxa"/>
            <w:noWrap/>
            <w:hideMark/>
          </w:tcPr>
          <w:p w14:paraId="10EC272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2%</w:t>
            </w:r>
          </w:p>
        </w:tc>
        <w:tc>
          <w:tcPr>
            <w:tcW w:w="1077" w:type="dxa"/>
            <w:noWrap/>
            <w:hideMark/>
          </w:tcPr>
          <w:p w14:paraId="4EA7E5E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6%</w:t>
            </w:r>
          </w:p>
        </w:tc>
        <w:tc>
          <w:tcPr>
            <w:tcW w:w="1077" w:type="dxa"/>
            <w:noWrap/>
            <w:hideMark/>
          </w:tcPr>
          <w:p w14:paraId="1A2AC9BC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1048" w:type="dxa"/>
          </w:tcPr>
          <w:p w14:paraId="0C23253B" w14:textId="6526897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19" w:type="dxa"/>
          </w:tcPr>
          <w:p w14:paraId="2696B26F" w14:textId="71546C5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25-261.75</w:t>
            </w:r>
          </w:p>
        </w:tc>
      </w:tr>
      <w:tr w:rsidR="0001146E" w:rsidRPr="00202323" w14:paraId="42C392DE" w14:textId="7E481CE8" w:rsidTr="00085585">
        <w:trPr>
          <w:trHeight w:val="317"/>
        </w:trPr>
        <w:tc>
          <w:tcPr>
            <w:tcW w:w="1703" w:type="dxa"/>
            <w:hideMark/>
          </w:tcPr>
          <w:p w14:paraId="10B9691C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eball</w:t>
            </w:r>
          </w:p>
        </w:tc>
        <w:tc>
          <w:tcPr>
            <w:tcW w:w="1077" w:type="dxa"/>
          </w:tcPr>
          <w:p w14:paraId="5EC46A8F" w14:textId="7FE87E7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77" w:type="dxa"/>
            <w:noWrap/>
            <w:hideMark/>
          </w:tcPr>
          <w:p w14:paraId="34020926" w14:textId="0094447B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0%</w:t>
            </w:r>
          </w:p>
        </w:tc>
        <w:tc>
          <w:tcPr>
            <w:tcW w:w="1077" w:type="dxa"/>
            <w:noWrap/>
            <w:hideMark/>
          </w:tcPr>
          <w:p w14:paraId="4D25D69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0%</w:t>
            </w:r>
          </w:p>
        </w:tc>
        <w:tc>
          <w:tcPr>
            <w:tcW w:w="1077" w:type="dxa"/>
            <w:noWrap/>
            <w:hideMark/>
          </w:tcPr>
          <w:p w14:paraId="3FA5316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0%</w:t>
            </w:r>
          </w:p>
        </w:tc>
        <w:tc>
          <w:tcPr>
            <w:tcW w:w="1077" w:type="dxa"/>
            <w:noWrap/>
            <w:hideMark/>
          </w:tcPr>
          <w:p w14:paraId="3F64DCCA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48" w:type="dxa"/>
          </w:tcPr>
          <w:p w14:paraId="3A78FF08" w14:textId="25D04B2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.00</w:t>
            </w:r>
          </w:p>
        </w:tc>
        <w:tc>
          <w:tcPr>
            <w:tcW w:w="1519" w:type="dxa"/>
          </w:tcPr>
          <w:p w14:paraId="2F89EAE7" w14:textId="28695AA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.50-232.50</w:t>
            </w:r>
          </w:p>
        </w:tc>
      </w:tr>
      <w:tr w:rsidR="0001146E" w:rsidRPr="00202323" w14:paraId="5D08E494" w14:textId="59057077" w:rsidTr="00085585">
        <w:trPr>
          <w:trHeight w:val="317"/>
        </w:trPr>
        <w:tc>
          <w:tcPr>
            <w:tcW w:w="1703" w:type="dxa"/>
            <w:hideMark/>
          </w:tcPr>
          <w:p w14:paraId="63E61E38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77" w:type="dxa"/>
          </w:tcPr>
          <w:p w14:paraId="0F9EE52B" w14:textId="1547BA8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77" w:type="dxa"/>
            <w:noWrap/>
            <w:hideMark/>
          </w:tcPr>
          <w:p w14:paraId="0E2246CE" w14:textId="3D1F7CA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8%</w:t>
            </w:r>
          </w:p>
        </w:tc>
        <w:tc>
          <w:tcPr>
            <w:tcW w:w="1077" w:type="dxa"/>
            <w:noWrap/>
            <w:hideMark/>
          </w:tcPr>
          <w:p w14:paraId="5402F4FF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1%</w:t>
            </w:r>
          </w:p>
        </w:tc>
        <w:tc>
          <w:tcPr>
            <w:tcW w:w="1077" w:type="dxa"/>
            <w:noWrap/>
            <w:hideMark/>
          </w:tcPr>
          <w:p w14:paraId="107DC244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%</w:t>
            </w:r>
          </w:p>
        </w:tc>
        <w:tc>
          <w:tcPr>
            <w:tcW w:w="1077" w:type="dxa"/>
            <w:noWrap/>
            <w:hideMark/>
          </w:tcPr>
          <w:p w14:paraId="43926632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%</w:t>
            </w:r>
          </w:p>
        </w:tc>
        <w:tc>
          <w:tcPr>
            <w:tcW w:w="1048" w:type="dxa"/>
          </w:tcPr>
          <w:p w14:paraId="020FF26B" w14:textId="30DE9D1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00</w:t>
            </w:r>
          </w:p>
        </w:tc>
        <w:tc>
          <w:tcPr>
            <w:tcW w:w="1519" w:type="dxa"/>
          </w:tcPr>
          <w:p w14:paraId="40B8692F" w14:textId="2BA2F37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00-274.00</w:t>
            </w:r>
          </w:p>
        </w:tc>
      </w:tr>
      <w:tr w:rsidR="0001146E" w:rsidRPr="00202323" w14:paraId="5430A0FF" w14:textId="7DA815C0" w:rsidTr="00085585">
        <w:trPr>
          <w:trHeight w:val="317"/>
        </w:trPr>
        <w:tc>
          <w:tcPr>
            <w:tcW w:w="1703" w:type="dxa"/>
            <w:hideMark/>
          </w:tcPr>
          <w:p w14:paraId="3935EB44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77" w:type="dxa"/>
          </w:tcPr>
          <w:p w14:paraId="36307070" w14:textId="7BCA874E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77" w:type="dxa"/>
            <w:noWrap/>
            <w:hideMark/>
          </w:tcPr>
          <w:p w14:paraId="648F5FF3" w14:textId="4889342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3%</w:t>
            </w:r>
          </w:p>
        </w:tc>
        <w:tc>
          <w:tcPr>
            <w:tcW w:w="1077" w:type="dxa"/>
            <w:noWrap/>
            <w:hideMark/>
          </w:tcPr>
          <w:p w14:paraId="6B60DBB8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%</w:t>
            </w:r>
          </w:p>
        </w:tc>
        <w:tc>
          <w:tcPr>
            <w:tcW w:w="1077" w:type="dxa"/>
            <w:noWrap/>
            <w:hideMark/>
          </w:tcPr>
          <w:p w14:paraId="7DDA1801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77" w:type="dxa"/>
            <w:noWrap/>
            <w:hideMark/>
          </w:tcPr>
          <w:p w14:paraId="32D7C970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%</w:t>
            </w:r>
          </w:p>
        </w:tc>
        <w:tc>
          <w:tcPr>
            <w:tcW w:w="1048" w:type="dxa"/>
          </w:tcPr>
          <w:p w14:paraId="2A201BD4" w14:textId="521088C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7.00</w:t>
            </w:r>
          </w:p>
        </w:tc>
        <w:tc>
          <w:tcPr>
            <w:tcW w:w="1519" w:type="dxa"/>
          </w:tcPr>
          <w:p w14:paraId="3457533F" w14:textId="723C94C9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.00-286.00</w:t>
            </w:r>
          </w:p>
        </w:tc>
      </w:tr>
      <w:tr w:rsidR="0001146E" w:rsidRPr="00202323" w14:paraId="1DDDE183" w14:textId="15217254" w:rsidTr="00085585">
        <w:trPr>
          <w:trHeight w:val="317"/>
        </w:trPr>
        <w:tc>
          <w:tcPr>
            <w:tcW w:w="1703" w:type="dxa"/>
            <w:hideMark/>
          </w:tcPr>
          <w:p w14:paraId="689D2BC1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361F5F74" w14:textId="23B5AE2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77" w:type="dxa"/>
            <w:noWrap/>
            <w:hideMark/>
          </w:tcPr>
          <w:p w14:paraId="70A47223" w14:textId="1B655D6C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8%</w:t>
            </w:r>
          </w:p>
        </w:tc>
        <w:tc>
          <w:tcPr>
            <w:tcW w:w="1077" w:type="dxa"/>
            <w:noWrap/>
            <w:hideMark/>
          </w:tcPr>
          <w:p w14:paraId="6FBB9F8C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0BE4C15D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noWrap/>
            <w:hideMark/>
          </w:tcPr>
          <w:p w14:paraId="61DAB7D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1048" w:type="dxa"/>
          </w:tcPr>
          <w:p w14:paraId="02A86284" w14:textId="366A5C4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.50</w:t>
            </w:r>
          </w:p>
        </w:tc>
        <w:tc>
          <w:tcPr>
            <w:tcW w:w="1519" w:type="dxa"/>
          </w:tcPr>
          <w:p w14:paraId="3F2BBD35" w14:textId="27664FD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50-253.75</w:t>
            </w:r>
          </w:p>
        </w:tc>
      </w:tr>
      <w:tr w:rsidR="0001146E" w:rsidRPr="00202323" w14:paraId="03FDFEDF" w14:textId="0C06790B" w:rsidTr="00085585">
        <w:trPr>
          <w:trHeight w:val="317"/>
        </w:trPr>
        <w:tc>
          <w:tcPr>
            <w:tcW w:w="1703" w:type="dxa"/>
            <w:hideMark/>
          </w:tcPr>
          <w:p w14:paraId="64212D7D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79B7803C" w14:textId="0BE5E5F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77" w:type="dxa"/>
            <w:noWrap/>
            <w:hideMark/>
          </w:tcPr>
          <w:p w14:paraId="67DAF883" w14:textId="7931F9A2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567CAD34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080D8826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0A2CCEA2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1048" w:type="dxa"/>
          </w:tcPr>
          <w:p w14:paraId="4B7EBCDC" w14:textId="70953E81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.50</w:t>
            </w:r>
          </w:p>
        </w:tc>
        <w:tc>
          <w:tcPr>
            <w:tcW w:w="1519" w:type="dxa"/>
          </w:tcPr>
          <w:p w14:paraId="6F5E45DA" w14:textId="14803978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.25-272.25</w:t>
            </w:r>
          </w:p>
        </w:tc>
      </w:tr>
      <w:tr w:rsidR="0001146E" w:rsidRPr="00202323" w14:paraId="34250823" w14:textId="0EAAB881" w:rsidTr="00085585">
        <w:trPr>
          <w:trHeight w:val="317"/>
        </w:trPr>
        <w:tc>
          <w:tcPr>
            <w:tcW w:w="1703" w:type="dxa"/>
            <w:hideMark/>
          </w:tcPr>
          <w:p w14:paraId="42276756" w14:textId="6E5EE4A0" w:rsidR="0001146E" w:rsidRPr="0025034E" w:rsidRDefault="000114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y</w:t>
            </w: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nastics</w:t>
            </w:r>
          </w:p>
        </w:tc>
        <w:tc>
          <w:tcPr>
            <w:tcW w:w="1077" w:type="dxa"/>
          </w:tcPr>
          <w:p w14:paraId="3D213C7A" w14:textId="0DB3A3C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7CB41C2A" w14:textId="507AE1C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24A973DE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13CEC1D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7DEE7BA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048" w:type="dxa"/>
          </w:tcPr>
          <w:p w14:paraId="657598BD" w14:textId="4D38B4FA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.00</w:t>
            </w:r>
          </w:p>
        </w:tc>
        <w:tc>
          <w:tcPr>
            <w:tcW w:w="1519" w:type="dxa"/>
          </w:tcPr>
          <w:p w14:paraId="4674ED87" w14:textId="40741505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00-259.00</w:t>
            </w:r>
          </w:p>
        </w:tc>
      </w:tr>
      <w:tr w:rsidR="0001146E" w:rsidRPr="00202323" w14:paraId="73809A80" w14:textId="0EC92485" w:rsidTr="00085585">
        <w:trPr>
          <w:trHeight w:val="317"/>
        </w:trPr>
        <w:tc>
          <w:tcPr>
            <w:tcW w:w="1703" w:type="dxa"/>
            <w:hideMark/>
          </w:tcPr>
          <w:p w14:paraId="0BB5E3A3" w14:textId="77777777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77" w:type="dxa"/>
          </w:tcPr>
          <w:p w14:paraId="5EF821E7" w14:textId="3F9FA100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5BEA8B2D" w14:textId="0A3E3E7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hideMark/>
          </w:tcPr>
          <w:p w14:paraId="4FEA2892" w14:textId="77777777" w:rsidR="0001146E" w:rsidRPr="00202323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6523401B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145F283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48" w:type="dxa"/>
          </w:tcPr>
          <w:p w14:paraId="7C7C0261" w14:textId="6F635A54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.50</w:t>
            </w:r>
          </w:p>
        </w:tc>
        <w:tc>
          <w:tcPr>
            <w:tcW w:w="1519" w:type="dxa"/>
          </w:tcPr>
          <w:p w14:paraId="558AB8F0" w14:textId="30BED3F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75-196.25</w:t>
            </w:r>
          </w:p>
        </w:tc>
      </w:tr>
      <w:tr w:rsidR="0001146E" w:rsidRPr="00202323" w14:paraId="58F7F4BE" w14:textId="45E5B8FC" w:rsidTr="00085585">
        <w:trPr>
          <w:trHeight w:val="317"/>
        </w:trPr>
        <w:tc>
          <w:tcPr>
            <w:tcW w:w="1703" w:type="dxa"/>
          </w:tcPr>
          <w:p w14:paraId="27B41AB6" w14:textId="54F366BE" w:rsidR="0001146E" w:rsidRPr="0025034E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eyball</w:t>
            </w:r>
          </w:p>
        </w:tc>
        <w:tc>
          <w:tcPr>
            <w:tcW w:w="1077" w:type="dxa"/>
          </w:tcPr>
          <w:p w14:paraId="6B5A38F1" w14:textId="69F0594F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7" w:type="dxa"/>
            <w:noWrap/>
          </w:tcPr>
          <w:p w14:paraId="43718C69" w14:textId="27C46866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</w:tcPr>
          <w:p w14:paraId="76247F3E" w14:textId="77777777" w:rsidR="0001146E" w:rsidRPr="00202323" w:rsidRDefault="0001146E" w:rsidP="006D6C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</w:tcPr>
          <w:p w14:paraId="71326B53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noWrap/>
          </w:tcPr>
          <w:p w14:paraId="364C4E75" w14:textId="77777777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48" w:type="dxa"/>
          </w:tcPr>
          <w:p w14:paraId="512FB01C" w14:textId="707BD959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00</w:t>
            </w:r>
          </w:p>
        </w:tc>
        <w:tc>
          <w:tcPr>
            <w:tcW w:w="1519" w:type="dxa"/>
          </w:tcPr>
          <w:p w14:paraId="18F687AC" w14:textId="01C9B0E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.00-222.50</w:t>
            </w:r>
          </w:p>
        </w:tc>
      </w:tr>
      <w:tr w:rsidR="0001146E" w:rsidRPr="00202323" w14:paraId="1A86A5CD" w14:textId="44BF8915" w:rsidTr="00085585">
        <w:trPr>
          <w:trHeight w:val="317"/>
        </w:trPr>
        <w:tc>
          <w:tcPr>
            <w:tcW w:w="1703" w:type="dxa"/>
            <w:hideMark/>
          </w:tcPr>
          <w:p w14:paraId="3B74F943" w14:textId="77777777" w:rsidR="0001146E" w:rsidRPr="0025034E" w:rsidRDefault="0001146E" w:rsidP="00F9245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503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ultisport</w:t>
            </w:r>
          </w:p>
        </w:tc>
        <w:tc>
          <w:tcPr>
            <w:tcW w:w="1077" w:type="dxa"/>
          </w:tcPr>
          <w:p w14:paraId="723B4D58" w14:textId="449F2382" w:rsidR="0001146E" w:rsidRPr="00202323" w:rsidRDefault="0001146E" w:rsidP="00F924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118B49D2" w14:textId="70326A3C" w:rsidR="0001146E" w:rsidRPr="00202323" w:rsidRDefault="0001146E" w:rsidP="00F924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279BC5E5" w14:textId="77777777" w:rsidR="0001146E" w:rsidRPr="00202323" w:rsidRDefault="0001146E" w:rsidP="00F924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1E03BC68" w14:textId="77777777" w:rsidR="0001146E" w:rsidRPr="00202323" w:rsidRDefault="0001146E" w:rsidP="00F924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105FAFEF" w14:textId="77777777" w:rsidR="0001146E" w:rsidRPr="00202323" w:rsidRDefault="0001146E" w:rsidP="00F9245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8" w:type="dxa"/>
          </w:tcPr>
          <w:p w14:paraId="3D815894" w14:textId="0A4AE6F6" w:rsidR="0001146E" w:rsidRPr="00202323" w:rsidRDefault="0001146E" w:rsidP="00E235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.00</w:t>
            </w:r>
          </w:p>
        </w:tc>
        <w:tc>
          <w:tcPr>
            <w:tcW w:w="1519" w:type="dxa"/>
          </w:tcPr>
          <w:p w14:paraId="02FABBEE" w14:textId="614B6203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146E" w:rsidRPr="00202323" w14:paraId="35F760F1" w14:textId="68085002" w:rsidTr="00085585">
        <w:trPr>
          <w:trHeight w:val="317"/>
        </w:trPr>
        <w:tc>
          <w:tcPr>
            <w:tcW w:w="1703" w:type="dxa"/>
          </w:tcPr>
          <w:p w14:paraId="3A9372AE" w14:textId="77777777" w:rsidR="0001146E" w:rsidRPr="00202323" w:rsidRDefault="0001146E" w:rsidP="00B237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77" w:type="dxa"/>
          </w:tcPr>
          <w:p w14:paraId="3D8A837F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</w:tcPr>
          <w:p w14:paraId="45A34272" w14:textId="1BC62F7A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1%</w:t>
            </w:r>
          </w:p>
        </w:tc>
        <w:tc>
          <w:tcPr>
            <w:tcW w:w="1077" w:type="dxa"/>
            <w:noWrap/>
          </w:tcPr>
          <w:p w14:paraId="2338E2F6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1077" w:type="dxa"/>
            <w:noWrap/>
          </w:tcPr>
          <w:p w14:paraId="5867BF26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</w:tcPr>
          <w:p w14:paraId="1F1CEF18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48" w:type="dxa"/>
          </w:tcPr>
          <w:p w14:paraId="19DB1594" w14:textId="621D5D65" w:rsidR="0001146E" w:rsidRPr="00202323" w:rsidRDefault="0001146E" w:rsidP="00E235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19" w:type="dxa"/>
          </w:tcPr>
          <w:p w14:paraId="21F23F90" w14:textId="393C181C" w:rsidR="0001146E" w:rsidRPr="00202323" w:rsidRDefault="0001146E" w:rsidP="00DD05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00-275.00</w:t>
            </w:r>
          </w:p>
        </w:tc>
      </w:tr>
      <w:tr w:rsidR="0001146E" w:rsidRPr="00202323" w14:paraId="5CB8BEF7" w14:textId="657D31D4" w:rsidTr="00085585">
        <w:trPr>
          <w:trHeight w:val="317"/>
        </w:trPr>
        <w:tc>
          <w:tcPr>
            <w:tcW w:w="1703" w:type="dxa"/>
          </w:tcPr>
          <w:p w14:paraId="6E4EBB37" w14:textId="77777777" w:rsidR="0001146E" w:rsidRPr="00202323" w:rsidRDefault="0001146E" w:rsidP="00B237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77" w:type="dxa"/>
          </w:tcPr>
          <w:p w14:paraId="02A200A0" w14:textId="28221D13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53</w:t>
            </w:r>
          </w:p>
        </w:tc>
        <w:tc>
          <w:tcPr>
            <w:tcW w:w="1077" w:type="dxa"/>
            <w:noWrap/>
          </w:tcPr>
          <w:p w14:paraId="5D7119A0" w14:textId="3FEB0F0C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9</w:t>
            </w:r>
          </w:p>
        </w:tc>
        <w:tc>
          <w:tcPr>
            <w:tcW w:w="1077" w:type="dxa"/>
            <w:noWrap/>
          </w:tcPr>
          <w:p w14:paraId="56F0F7A6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1</w:t>
            </w:r>
          </w:p>
        </w:tc>
        <w:tc>
          <w:tcPr>
            <w:tcW w:w="1077" w:type="dxa"/>
            <w:noWrap/>
          </w:tcPr>
          <w:p w14:paraId="7559840D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3</w:t>
            </w:r>
          </w:p>
        </w:tc>
        <w:tc>
          <w:tcPr>
            <w:tcW w:w="1077" w:type="dxa"/>
            <w:noWrap/>
          </w:tcPr>
          <w:p w14:paraId="062BE462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0</w:t>
            </w:r>
          </w:p>
        </w:tc>
        <w:tc>
          <w:tcPr>
            <w:tcW w:w="1048" w:type="dxa"/>
          </w:tcPr>
          <w:p w14:paraId="5D5B5749" w14:textId="56A9C4D2" w:rsidR="0001146E" w:rsidRPr="00202323" w:rsidRDefault="0001146E" w:rsidP="00E235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</w:tcPr>
          <w:p w14:paraId="0EED8CE7" w14:textId="7AE8F91D" w:rsidR="0001146E" w:rsidRPr="00202323" w:rsidRDefault="0001146E" w:rsidP="006D6C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146E" w:rsidRPr="00202323" w14:paraId="3CE9C00D" w14:textId="4A432933" w:rsidTr="00DB337A">
        <w:trPr>
          <w:trHeight w:val="317"/>
        </w:trPr>
        <w:tc>
          <w:tcPr>
            <w:tcW w:w="1703" w:type="dxa"/>
            <w:tcBorders>
              <w:bottom w:val="single" w:sz="12" w:space="0" w:color="000000"/>
            </w:tcBorders>
          </w:tcPr>
          <w:p w14:paraId="3682E30C" w14:textId="77777777" w:rsidR="0001146E" w:rsidRPr="00202323" w:rsidRDefault="0001146E" w:rsidP="00B2372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14E39849" w14:textId="3FC23C7E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8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564D219E" w14:textId="0716E66B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680F9791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39368877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7C1E218E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4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 w14:paraId="217C1746" w14:textId="77777777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 w14:paraId="0D90549C" w14:textId="1430716D" w:rsidR="0001146E" w:rsidRPr="00202323" w:rsidRDefault="0001146E" w:rsidP="00B2372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FC15F43" w14:textId="50DF7318" w:rsidR="008865F4" w:rsidRPr="00202323" w:rsidRDefault="000D6780" w:rsidP="008865F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Part: participation; Comp: competition; Perf: performance; </w:t>
      </w:r>
      <w:proofErr w:type="spellStart"/>
      <w:r w:rsidR="00DC32E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: traditional; Gen pop: general population</w:t>
      </w:r>
    </w:p>
    <w:p w14:paraId="482C20D2" w14:textId="3DBD92A5" w:rsidR="00D228BA" w:rsidRPr="00202323" w:rsidRDefault="00D228B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228BA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37F68" w14:textId="77777777" w:rsidR="0050636E" w:rsidRDefault="0050636E" w:rsidP="00067F5F">
      <w:pPr>
        <w:spacing w:after="0" w:line="240" w:lineRule="auto"/>
      </w:pPr>
      <w:r>
        <w:separator/>
      </w:r>
    </w:p>
  </w:endnote>
  <w:endnote w:type="continuationSeparator" w:id="0">
    <w:p w14:paraId="4C1BE8A3" w14:textId="77777777" w:rsidR="0050636E" w:rsidRDefault="0050636E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6FEA00FF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41D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A21747" w14:textId="77777777" w:rsidR="0050636E" w:rsidRDefault="0050636E" w:rsidP="00067F5F">
      <w:pPr>
        <w:spacing w:after="0" w:line="240" w:lineRule="auto"/>
      </w:pPr>
      <w:r>
        <w:separator/>
      </w:r>
    </w:p>
  </w:footnote>
  <w:footnote w:type="continuationSeparator" w:id="0">
    <w:p w14:paraId="0069D3D5" w14:textId="77777777" w:rsidR="0050636E" w:rsidRDefault="0050636E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3A4"/>
    <w:rsid w:val="00085585"/>
    <w:rsid w:val="00095221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421AA"/>
    <w:rsid w:val="00160A32"/>
    <w:rsid w:val="00161649"/>
    <w:rsid w:val="00165EBF"/>
    <w:rsid w:val="00173F20"/>
    <w:rsid w:val="0018537B"/>
    <w:rsid w:val="00187BE0"/>
    <w:rsid w:val="0019371B"/>
    <w:rsid w:val="001A7040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D7DF6"/>
    <w:rsid w:val="001F00BA"/>
    <w:rsid w:val="001F29D1"/>
    <w:rsid w:val="002007AD"/>
    <w:rsid w:val="00202323"/>
    <w:rsid w:val="002100BF"/>
    <w:rsid w:val="00222E8D"/>
    <w:rsid w:val="00223669"/>
    <w:rsid w:val="0025034E"/>
    <w:rsid w:val="00261C95"/>
    <w:rsid w:val="0026211E"/>
    <w:rsid w:val="00265BC1"/>
    <w:rsid w:val="00271397"/>
    <w:rsid w:val="002862C6"/>
    <w:rsid w:val="00297232"/>
    <w:rsid w:val="002A6B65"/>
    <w:rsid w:val="002B43B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6360"/>
    <w:rsid w:val="0035082C"/>
    <w:rsid w:val="00367C6E"/>
    <w:rsid w:val="003711C3"/>
    <w:rsid w:val="00375AE2"/>
    <w:rsid w:val="00393DF1"/>
    <w:rsid w:val="003955DA"/>
    <w:rsid w:val="00395AB6"/>
    <w:rsid w:val="00397526"/>
    <w:rsid w:val="003A3DC0"/>
    <w:rsid w:val="003A6E02"/>
    <w:rsid w:val="003A7C58"/>
    <w:rsid w:val="003B5DC6"/>
    <w:rsid w:val="003D2FDF"/>
    <w:rsid w:val="003D3CE6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50636E"/>
    <w:rsid w:val="00507148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24DD5"/>
    <w:rsid w:val="00627720"/>
    <w:rsid w:val="006278BF"/>
    <w:rsid w:val="006403AA"/>
    <w:rsid w:val="00647E19"/>
    <w:rsid w:val="006607A7"/>
    <w:rsid w:val="00663153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759B"/>
    <w:rsid w:val="00756882"/>
    <w:rsid w:val="007800CF"/>
    <w:rsid w:val="007831CB"/>
    <w:rsid w:val="00783428"/>
    <w:rsid w:val="007A212A"/>
    <w:rsid w:val="007A2B61"/>
    <w:rsid w:val="007A572F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7E7D"/>
    <w:rsid w:val="00824754"/>
    <w:rsid w:val="008423BB"/>
    <w:rsid w:val="00847DFA"/>
    <w:rsid w:val="00853F4D"/>
    <w:rsid w:val="0086328A"/>
    <w:rsid w:val="00867B9E"/>
    <w:rsid w:val="00876CBA"/>
    <w:rsid w:val="00884CAA"/>
    <w:rsid w:val="00885381"/>
    <w:rsid w:val="008865F4"/>
    <w:rsid w:val="00897C3E"/>
    <w:rsid w:val="008A6833"/>
    <w:rsid w:val="008A69D0"/>
    <w:rsid w:val="008B7671"/>
    <w:rsid w:val="008C0E5A"/>
    <w:rsid w:val="008C11AF"/>
    <w:rsid w:val="008E471B"/>
    <w:rsid w:val="008E59FE"/>
    <w:rsid w:val="008E650B"/>
    <w:rsid w:val="008F03B1"/>
    <w:rsid w:val="009023D6"/>
    <w:rsid w:val="00914FF8"/>
    <w:rsid w:val="00926462"/>
    <w:rsid w:val="009354CE"/>
    <w:rsid w:val="00936B61"/>
    <w:rsid w:val="00965C7C"/>
    <w:rsid w:val="0097577B"/>
    <w:rsid w:val="009805D9"/>
    <w:rsid w:val="009837DE"/>
    <w:rsid w:val="00984580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2BDE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141B"/>
    <w:rsid w:val="00BA0D07"/>
    <w:rsid w:val="00BD2257"/>
    <w:rsid w:val="00BD688B"/>
    <w:rsid w:val="00BE46ED"/>
    <w:rsid w:val="00BF2E51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C3795"/>
    <w:rsid w:val="00CC403D"/>
    <w:rsid w:val="00CC540C"/>
    <w:rsid w:val="00CC6E0C"/>
    <w:rsid w:val="00CC7D99"/>
    <w:rsid w:val="00CE265C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E13B6B"/>
    <w:rsid w:val="00E2350A"/>
    <w:rsid w:val="00E310D9"/>
    <w:rsid w:val="00E429A4"/>
    <w:rsid w:val="00E53962"/>
    <w:rsid w:val="00E6141D"/>
    <w:rsid w:val="00E6219C"/>
    <w:rsid w:val="00E704BB"/>
    <w:rsid w:val="00E70E17"/>
    <w:rsid w:val="00E95394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AF5E3-82C5-4BCC-A769-D03E329DF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4</cp:revision>
  <cp:lastPrinted>2020-05-15T12:21:00Z</cp:lastPrinted>
  <dcterms:created xsi:type="dcterms:W3CDTF">2020-09-18T10:45:00Z</dcterms:created>
  <dcterms:modified xsi:type="dcterms:W3CDTF">2021-03-24T16:00:00Z</dcterms:modified>
</cp:coreProperties>
</file>